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160" w:type="dxa"/>
        <w:tblInd w:w="-11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935"/>
        <w:gridCol w:w="936"/>
        <w:gridCol w:w="935"/>
        <w:gridCol w:w="936"/>
        <w:gridCol w:w="935"/>
        <w:gridCol w:w="252"/>
        <w:gridCol w:w="684"/>
        <w:gridCol w:w="935"/>
        <w:gridCol w:w="936"/>
        <w:gridCol w:w="935"/>
        <w:gridCol w:w="936"/>
        <w:gridCol w:w="126"/>
        <w:gridCol w:w="809"/>
        <w:gridCol w:w="936"/>
        <w:gridCol w:w="935"/>
        <w:gridCol w:w="936"/>
        <w:gridCol w:w="936"/>
      </w:tblGrid>
      <w:tr w:rsidR="0040585B" w14:paraId="5083DA2C" w14:textId="77777777" w:rsidTr="003F2DCB">
        <w:trPr>
          <w:trHeight w:val="390"/>
        </w:trPr>
        <w:tc>
          <w:tcPr>
            <w:tcW w:w="16160" w:type="dxa"/>
            <w:gridSpan w:val="1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FE1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12C3E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Supplemental Table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1  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>Sociodemographic</w:t>
            </w:r>
            <w:proofErr w:type="gramEnd"/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nd lifestyle characteristics across quintiles of </w:t>
            </w:r>
            <w:proofErr w:type="spellStart"/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>iRFSH</w:t>
            </w:r>
            <w:proofErr w:type="spellEnd"/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of the </w:t>
            </w:r>
            <w:proofErr w:type="spellStart"/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>KoGES</w:t>
            </w:r>
            <w:proofErr w:type="spellEnd"/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>Ansan</w:t>
            </w:r>
            <w:proofErr w:type="spellEnd"/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proofErr w:type="spellStart"/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>Ansung</w:t>
            </w:r>
            <w:proofErr w:type="spellEnd"/>
            <w:r w:rsidRPr="00612C3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study</w:t>
            </w:r>
            <w:r w:rsidRPr="00612C3E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vertAlign w:val="superscript"/>
              </w:rPr>
              <w:t>1</w:t>
            </w:r>
          </w:p>
        </w:tc>
      </w:tr>
      <w:tr w:rsidR="0040585B" w14:paraId="2CA48CF8" w14:textId="77777777" w:rsidTr="00983B32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775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9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05CA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otal (</w:t>
            </w:r>
            <w:r w:rsidRPr="00612C3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= 5,342)</w:t>
            </w:r>
          </w:p>
        </w:tc>
        <w:tc>
          <w:tcPr>
            <w:tcW w:w="45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FB4A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le (</w:t>
            </w:r>
            <w:r w:rsidRPr="00612C3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= 2,478)</w:t>
            </w:r>
          </w:p>
        </w:tc>
        <w:tc>
          <w:tcPr>
            <w:tcW w:w="45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2752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Female (</w:t>
            </w:r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n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= 2,864)</w:t>
            </w:r>
          </w:p>
        </w:tc>
      </w:tr>
      <w:tr w:rsidR="0040585B" w14:paraId="60D50CC8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C3F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75B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894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77A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7D2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4D2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1D0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38A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B8E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612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793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3CB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B735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3F7E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BD4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D8E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</w:tr>
      <w:tr w:rsidR="0040585B" w14:paraId="6E2DB056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B3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7E4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3DB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9B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3B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5DE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8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FD8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82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974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208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118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DB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B2D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19B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C9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429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86</w:t>
            </w:r>
          </w:p>
        </w:tc>
      </w:tr>
      <w:tr w:rsidR="0040585B" w14:paraId="0AA93008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BB6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core ran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D7C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– 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B43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– 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AF8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– 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5FB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– 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375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– 59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E29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– 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5FB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– 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23D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– 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AA5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– 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389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– 5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340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– 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9A4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– 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03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– 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DB9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– 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187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– 59</w:t>
            </w:r>
          </w:p>
        </w:tc>
      </w:tr>
      <w:tr w:rsidR="0040585B" w14:paraId="30ECEF8C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545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2C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95 ± 8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8EC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75 ± 8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60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32 ± 8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8BD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.76 ± 8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B72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.68 ± 8.11**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3D8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62 ± 8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94B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48 ± 8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630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27 ± 8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246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45 ± 8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CFA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25 ± 8.2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92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.35 ± 9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EB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.02 ± 8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038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37 ± 8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40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.27 ± 8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D93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.32 ± 7.98**</w:t>
            </w:r>
          </w:p>
        </w:tc>
      </w:tr>
      <w:tr w:rsidR="0040585B" w14:paraId="53C0A452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A76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D03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.90 ± 2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B7D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10 ± 3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194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12 ± 2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DF5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15 ± 2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E1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29 ± 2.89*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D81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.82 ± 2.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786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.82 ± 2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ACC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.91 ± 2.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4D2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.99 ± 2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983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07 ± 2.7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3F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00 ± 3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DD4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37 ± 3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49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29 ± 2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B9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27 ± 3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2FB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43 ± 2.98</w:t>
            </w:r>
          </w:p>
        </w:tc>
      </w:tr>
      <w:tr w:rsidR="0040585B" w14:paraId="6485EE38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CF0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Education level,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4D0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A52C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902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7B44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BBDE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F728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ACA0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299B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CA9E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E8CA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5B9B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3B6C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90A6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1829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714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0585B" w14:paraId="4AD636B9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C00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    Elementary school or l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C4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47 (31.3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38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2 (31.8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042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3 (25.6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CA5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0 (23.4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B0C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0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.47)*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8A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1 (19.6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67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5 (18.8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44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2 (17.4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67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1 (15.3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19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.81)*</w:t>
            </w:r>
            <w:proofErr w:type="gramEnd"/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ECA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6 (45.8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C2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7 (44.3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32B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1 (32.9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57B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9 (29.2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CFC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9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.55)*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40585B" w14:paraId="68E4F012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35D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Middle schoo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62C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8 (21.4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644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9 (21.0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9DD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6 (24.8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051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0 (26.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E72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2 (23.43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9C4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7 (20.6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27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0 (21.5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300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5 (20.6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85F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 (24.4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0D4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4 (19.44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222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 (22.5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400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9 (20.5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1A6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1 (28.5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8A0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7 (27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3FB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8 (25.95)</w:t>
            </w:r>
          </w:p>
        </w:tc>
      </w:tr>
      <w:tr w:rsidR="0040585B" w14:paraId="2757A177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E35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High schoo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63A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52 (31.7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92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72 (32.7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AE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3 (33.6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98C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7 (35.7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7E2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2 (38.64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8E0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8 (37.0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06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6 (37.0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C4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6 (37.8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3F4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2 (37.1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6CD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5 (42.82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5D5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4 (25.1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0DD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6 (28.6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3AF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7 (29.8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D63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5 (34.7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F16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7 (36.01)</w:t>
            </w:r>
          </w:p>
        </w:tc>
      </w:tr>
      <w:tr w:rsidR="0040585B" w14:paraId="36560281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14E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College or abov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82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2 (14.6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0C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9 (14.0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94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6 (15.6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925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9 (14.3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37B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1 (16.19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61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7 (22.2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534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3 (22.1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568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8 (23.7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98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4 (22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628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 (25.93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C42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5.0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AF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6.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CAD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8 (8.2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AAB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 (8.5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442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 (10.06)</w:t>
            </w:r>
          </w:p>
        </w:tc>
      </w:tr>
      <w:tr w:rsidR="0040585B" w14:paraId="681BAAFF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82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No respon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CFA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0.8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BC5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2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2A4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3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C92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3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B13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27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99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3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D85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73A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2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926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6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827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CB2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1.4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3CD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1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BA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4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D80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1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282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44)</w:t>
            </w:r>
          </w:p>
        </w:tc>
      </w:tr>
      <w:tr w:rsidR="0040585B" w14:paraId="78099E11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D6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Household income level,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E5591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55F68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A20C8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83FD8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1B3C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F9780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3E703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22BF0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C8BD2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FE3D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222E2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0FED6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D3435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88E46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6F60A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0585B" w14:paraId="2D6EADCD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FA7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Low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B70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81 (34.3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4041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1 (34.4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DFF6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3 (27.9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D22B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8 (25.0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879D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9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.27)*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7B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7 (27.1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860F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4 (27.7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C305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5 (23.0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6EF7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4 (22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7A9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9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29)*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2713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4 (43.4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EFE6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7 (40.9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2E67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8 (32.2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0923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4 (26.8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1A4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0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78)*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40585B" w14:paraId="31BD2263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634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Lower midd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41B9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9 (30.6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29C6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6 (28.7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64E7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0 (28.7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D168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3 (30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6171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43 (30.68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329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3 (33.0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2441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4 (29.5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A1F6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0 (29.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D3D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5 (31.3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B62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3 (30.79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56C4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6 (27.5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7BA8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2 (27.9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BCBF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0 (28.3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CDDC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8 (29.0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2E3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0 (30.61)</w:t>
            </w:r>
          </w:p>
        </w:tc>
      </w:tr>
      <w:tr w:rsidR="0040585B" w14:paraId="1F36BD74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EAD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Upper midd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ACAE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5 (28.4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780C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1 (28.2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3F8E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2 (32.3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FBE7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9 (33.2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B605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3 (35.15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5DA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3 (33.0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1740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4 (33.0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C4E3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0 (36.4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2480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0 (32.4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16A5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9 (36.81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A525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 (22.7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6BF2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7 (23.6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047A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2 (28.7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E7F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9 (33.8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523A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4 (34.11)</w:t>
            </w:r>
          </w:p>
        </w:tc>
      </w:tr>
      <w:tr w:rsidR="0040585B" w14:paraId="47E5171A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CC8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High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2D0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7 (5.1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DCC9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2 (7.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EAA6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1 (9.3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BFA5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6 (10.4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F11E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0 (10.73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26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 (6.3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C361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6 (8.2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2EC3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 (10.9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BC84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2 (13.3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E1EC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 (13.89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CF3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3.6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CAA9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6.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A807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7.8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EFB8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 (8.3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3F04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 (8.75)</w:t>
            </w:r>
          </w:p>
        </w:tc>
      </w:tr>
      <w:tr w:rsidR="0040585B" w14:paraId="17F26B30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155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No respon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37CB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 (1.4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4C86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1.3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919A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1.7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99D1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1.2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C669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1.16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12D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751C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.4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8A49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0282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4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02E9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23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81DF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2.6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4EA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1.2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0C9F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2.8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0EC6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1.8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95BC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1.75)</w:t>
            </w:r>
          </w:p>
        </w:tc>
      </w:tr>
      <w:tr w:rsidR="0040585B" w14:paraId="30B9646B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C30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Drinking status,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3B3C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2AEB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1CBD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59CE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17F2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45CC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ADBA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93E8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153B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4C22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63B5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E8CE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657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A797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197C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0585B" w14:paraId="2124F1C5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37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Non-drink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F70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61 (41.6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1E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7 (43.7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F90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6 (45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FD7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1 (47.8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188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8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.81)*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3585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8 (20.8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3B1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0  (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0AD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0 (19.4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D58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5 (20.5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2A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5 (21.99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CEE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3 (67.5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2A2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7 (68.5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61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6 (68.8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966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6 (67.3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4E1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73 (68.95)</w:t>
            </w:r>
          </w:p>
        </w:tc>
      </w:tr>
      <w:tr w:rsidR="0040585B" w14:paraId="5E17F301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E09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   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Former-drinker</w:t>
            </w:r>
            <w:proofErr w:type="gram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2F7E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0 (7.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C97C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2 (6.3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8999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 (5.8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93B4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4 (5.7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4E62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 (5.01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DE5D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5 (10.5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859F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 (9.7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0ADF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 (10.4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F27D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 (9.7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0D2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 (9.03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B1A3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3.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88F0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3.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1FD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.7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55CC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2.9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545E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2.48)</w:t>
            </w:r>
          </w:p>
        </w:tc>
      </w:tr>
      <w:tr w:rsidR="0040585B" w14:paraId="4136D1E6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54C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urrent-drinker</w:t>
            </w:r>
            <w:proofErr w:type="gram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AB02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4 (50.9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4B6E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9 (49.2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9F45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24 (48.6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EA1F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2 (46.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75E3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0 (43.83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6185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22 (68.6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1339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0 (71.9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64F6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9 (70.1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DB6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3 (69.7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A808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7 (68.75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1251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2 (28.8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8B4B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9 (27.4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A277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5 (29.4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8457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9 (29.2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E96A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3 (28.13)</w:t>
            </w:r>
          </w:p>
        </w:tc>
      </w:tr>
      <w:tr w:rsidR="0040585B" w14:paraId="38B8D749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2BB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No respon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DBA9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2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1C7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0.6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038F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5D12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2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6210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36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D210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887B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C767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88E8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1148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23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D7B6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6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4CC2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0.8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8DFE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2F57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ADD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44)</w:t>
            </w:r>
          </w:p>
        </w:tc>
      </w:tr>
      <w:tr w:rsidR="0040585B" w14:paraId="55E437C0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D36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Smoking status,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n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</w:t>
            </w:r>
            <w:proofErr w:type="gramEnd"/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EB21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4859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65BD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AA40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1A1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0929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4468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33CF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4080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01A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D182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1435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6FF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D423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11D6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0585B" w14:paraId="185BADD1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80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    Non-smok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ED6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4 (50.9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72D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24 (54.9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CD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2 (57.6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DC0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00 (63.0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BF0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53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7.35)*</w:t>
            </w:r>
            <w:proofErr w:type="gramEnd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2CA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4 (16.9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5E0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0 (16.1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33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 (16.7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718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5 (18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43F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6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54)*</w:t>
            </w:r>
            <w:proofErr w:type="gramEnd"/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6BD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60 (93.3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D12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4 (92.2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7C6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3 (94.3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033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15 (95.0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2A5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47 (94.31)</w:t>
            </w:r>
          </w:p>
        </w:tc>
      </w:tr>
      <w:tr w:rsidR="0040585B" w14:paraId="427ABD10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ECB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 xml:space="preserve">    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Formal-smoker</w:t>
            </w:r>
            <w:proofErr w:type="gram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EE6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0 (17.1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7D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5 (12.7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E25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3 (15.2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14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1 (13.6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697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8 (12.34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CDE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3 (29.7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91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6 (24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485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7 (30.8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5DD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2 (30.6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D7D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4 (31.02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31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1.4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23D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1.5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EEA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1.3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C2B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1.3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502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58)</w:t>
            </w:r>
          </w:p>
        </w:tc>
      </w:tr>
      <w:tr w:rsidR="0040585B" w14:paraId="4DF426F6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0E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    Current-</w:t>
            </w:r>
            <w:proofErr w:type="spellStart"/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mokee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DA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47 (31.3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85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56 (31.3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D9D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0 (26.4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32E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2 (22.7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607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6 (19.32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6F80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8 (53.3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7BF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8 (58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486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6 (52.4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E2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6 (50.9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697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1 (44.21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D9B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3.8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449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(4.8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33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3.0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40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 (2.4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3E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3.64)</w:t>
            </w:r>
          </w:p>
        </w:tc>
      </w:tr>
      <w:tr w:rsidR="0040585B" w14:paraId="2EA4A432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98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No respon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A81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0.6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BD8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0.8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E0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0.6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246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0.6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C0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0.98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5E97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80C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13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43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2DA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23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34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1.4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11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.3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73B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1.3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A57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1.0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DC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1.46)</w:t>
            </w:r>
          </w:p>
        </w:tc>
      </w:tr>
      <w:tr w:rsidR="0040585B" w14:paraId="7D8839ED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DA0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Physical activity,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n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</w:t>
            </w:r>
            <w:proofErr w:type="gramEnd"/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D312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9510D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72EC6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A2D9C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47EAF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BE37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A181F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C5CCA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09138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FD109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308E1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88BEF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D34C1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D9D4A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FD2A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0585B" w14:paraId="471AA1AA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3B1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    No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0D9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02 (81.4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30A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44 (83.1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50B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16 (82.2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AFC8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18 (82.7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5FA9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08 (81.22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4EC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2 (80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DCF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1 (81.1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9BE1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7 (79.3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DC56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7 (79.2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AECD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8 (78.24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C79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10 (83.1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39B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3 (85.1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080E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89 (84.7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E840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1 (85.1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BAD0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70 (83.09)</w:t>
            </w:r>
          </w:p>
        </w:tc>
      </w:tr>
      <w:tr w:rsidR="0040585B" w14:paraId="6F2A7517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DDB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    light (&lt;1 h/day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589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0 (15.3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ACD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0 (14.1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A1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7 (14.5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7642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2 (14.5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B2B4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0 (14.31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123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4 (16.9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68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7 (15.6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9234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 (16.7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ADA1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2 (17.7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D28D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8 (15.74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092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6 (13.3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6AA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 (12.6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EBA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8 (12.6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03A4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0 (12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9B2B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2 (13.41)</w:t>
            </w:r>
          </w:p>
        </w:tc>
      </w:tr>
      <w:tr w:rsidR="0040585B" w14:paraId="5C361B14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E64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    </w:t>
            </w:r>
            <w:proofErr w:type="spellStart"/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oerate</w:t>
            </w:r>
            <w:proofErr w:type="spellEnd"/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(&lt;2 h/day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BDA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1.7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E44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1.5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154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2.3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7678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1.6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BE0B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(2.68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BA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1.6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A0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1.6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A10F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2.9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A94F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2.3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FC6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3.01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CCB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1.8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8B7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.3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2F48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.7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C3A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1.0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9BB6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2.48)</w:t>
            </w:r>
          </w:p>
        </w:tc>
      </w:tr>
      <w:tr w:rsidR="0040585B" w14:paraId="66D0873A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9D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    heavy (</w:t>
            </w:r>
            <w:r w:rsidRPr="00612C3E">
              <w:rPr>
                <w:rFonts w:ascii="Malgun Gothic" w:eastAsia="Malgun Gothic" w:hAnsi="Malgun Gothic" w:cs="Times New Roman" w:hint="eastAsia"/>
                <w:kern w:val="0"/>
                <w:sz w:val="16"/>
                <w:szCs w:val="16"/>
              </w:rPr>
              <w:t>≥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 h/day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26D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0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12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0.4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DC2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0CC3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0.7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65AD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1.34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477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1.1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38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7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DC33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925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4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E5C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2.31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72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8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02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1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F754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4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8B4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0.9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2CBC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0.73)</w:t>
            </w:r>
          </w:p>
        </w:tc>
      </w:tr>
      <w:tr w:rsidR="0040585B" w14:paraId="1B1F0247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88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    No respon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E19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0.5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5F4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0.7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EED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41D6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3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8987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0.45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C35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3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72F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0.9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D5A8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7E32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2731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69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E37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8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4F5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0.6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9712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4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79F44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0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5DE53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0.29)</w:t>
            </w:r>
          </w:p>
        </w:tc>
      </w:tr>
      <w:tr w:rsidR="0040585B" w14:paraId="31152890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156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Menopause status, 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612C3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%</w:t>
            </w: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C6EA1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CD09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2B519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A7053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3FDBD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A107A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709D7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137B3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2A984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E09F0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025FD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E20AB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1E15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6DCEE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64D02" w14:textId="77777777" w:rsidR="00612C3E" w:rsidRPr="00612C3E" w:rsidRDefault="00612C3E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0585B" w14:paraId="2622C067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D6D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Pre-menopau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B7DE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9B63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F8D9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84D4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A3C3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5017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70DC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437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3CEF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8F14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C955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9 (52.5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B24E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7 (54.7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292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7 (55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CB37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2 (62.1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C8E7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14 (</w:t>
            </w:r>
            <w:proofErr w:type="gramStart"/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.35)*</w:t>
            </w:r>
            <w:proofErr w:type="gramEnd"/>
          </w:p>
        </w:tc>
      </w:tr>
      <w:tr w:rsidR="0040585B" w14:paraId="70041F86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006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 Post-menopau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8C9E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6BC9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E020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05E8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C920A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B4DA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F704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29DB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88A1C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22D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icrosoft JhengHei" w:eastAsia="Microsoft JhengHei" w:hAnsi="Microsoft JhengHei" w:cs="Gulim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Microsoft JhengHei" w:eastAsia="Microsoft JhengHei" w:hAnsi="Microsoft JhengHei" w:cs="Gulim" w:hint="eastAsia"/>
                <w:color w:val="000000"/>
                <w:kern w:val="0"/>
                <w:sz w:val="16"/>
                <w:szCs w:val="16"/>
              </w:rPr>
              <w:t>─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0AE07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4 (47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1428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2 (45.2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1CB7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2 (44.0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6BA2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5 (37.8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0D0B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2 (39.65)</w:t>
            </w:r>
          </w:p>
        </w:tc>
      </w:tr>
      <w:tr w:rsidR="0040585B" w14:paraId="5485D8CF" w14:textId="77777777" w:rsidTr="00983B3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3B1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nergy intake (kcal/day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FA7C8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51.06 ± 479.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7712E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08.21 ± 539.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D9F30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98.21 ± 521.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0FE7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69.65 ± 582.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4E987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26.60 ± 665.83**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BA50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46.41 ± 479.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80125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15.63 ± 536.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90DA56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75.28 ± 516.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14CC5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64.10 ± 579.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F064F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07.19 ± 591.36**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1D819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32.10 ± 452.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BF0ED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05.06 ± 521.9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696A2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29.03 ± 516.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3D72DB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02.06 ± 574.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C29A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75.85 ± 704.43**</w:t>
            </w:r>
          </w:p>
        </w:tc>
      </w:tr>
      <w:tr w:rsidR="0040585B" w14:paraId="528FED57" w14:textId="77777777" w:rsidTr="003F2DCB">
        <w:trPr>
          <w:trHeight w:val="1080"/>
        </w:trPr>
        <w:tc>
          <w:tcPr>
            <w:tcW w:w="1616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5671" w14:textId="77777777" w:rsidR="00612C3E" w:rsidRPr="00612C3E" w:rsidRDefault="00000000" w:rsidP="0061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Values are means ± SD or n (%). </w:t>
            </w:r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trends were assessed by modeling the median value of the quintiles (continuous) or with the use of the Mantel-Haenszel chi-square test for linear trends (categorical).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  <w:t>*</w:t>
            </w:r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trend &lt; 0.05; **</w:t>
            </w:r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trend &lt; 0.0001.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</w:r>
            <w:proofErr w:type="spellStart"/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RFSH</w:t>
            </w:r>
            <w:proofErr w:type="spellEnd"/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mproved Recommended Food Score for Hypertension</w:t>
            </w:r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 xml:space="preserve">; </w:t>
            </w:r>
            <w:proofErr w:type="spellStart"/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KoGES</w:t>
            </w:r>
            <w:proofErr w:type="spellEnd"/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Korean Genome and Epidemiology Study; </w:t>
            </w:r>
            <w:r w:rsidRPr="00612C3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D</w:t>
            </w:r>
            <w:r w:rsidRPr="00612C3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, standard deviation.</w:t>
            </w:r>
          </w:p>
        </w:tc>
      </w:tr>
    </w:tbl>
    <w:p w14:paraId="7690F699" w14:textId="77777777" w:rsidR="0012086E" w:rsidRDefault="0012086E">
      <w:pPr>
        <w:sectPr w:rsidR="0012086E" w:rsidSect="00EC2B7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5813" w:type="pct"/>
        <w:tblCellSpacing w:w="11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6"/>
        <w:gridCol w:w="830"/>
        <w:gridCol w:w="830"/>
        <w:gridCol w:w="830"/>
        <w:gridCol w:w="830"/>
        <w:gridCol w:w="998"/>
        <w:gridCol w:w="830"/>
        <w:gridCol w:w="830"/>
        <w:gridCol w:w="830"/>
        <w:gridCol w:w="830"/>
        <w:gridCol w:w="990"/>
        <w:gridCol w:w="326"/>
        <w:gridCol w:w="504"/>
        <w:gridCol w:w="830"/>
        <w:gridCol w:w="830"/>
        <w:gridCol w:w="830"/>
        <w:gridCol w:w="1110"/>
      </w:tblGrid>
      <w:tr w:rsidR="0040585B" w14:paraId="71A4A8E8" w14:textId="77777777" w:rsidTr="00887E2E">
        <w:trPr>
          <w:trHeight w:val="389"/>
          <w:tblCellSpacing w:w="11" w:type="dxa"/>
        </w:trPr>
        <w:tc>
          <w:tcPr>
            <w:tcW w:w="4986" w:type="pct"/>
            <w:gridSpan w:val="1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3D2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6C4CF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lastRenderedPageBreak/>
              <w:t xml:space="preserve">Supplemental Table </w:t>
            </w:r>
            <w:proofErr w:type="gramStart"/>
            <w:r w:rsidRPr="006C4CF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2  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>The</w:t>
            </w:r>
            <w:proofErr w:type="gramEnd"/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mean score of each recommended food groups in </w:t>
            </w:r>
            <w:proofErr w:type="spellStart"/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>iRFSH</w:t>
            </w:r>
            <w:proofErr w:type="spellEnd"/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of the </w:t>
            </w:r>
            <w:proofErr w:type="spellStart"/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>KoGES</w:t>
            </w:r>
            <w:proofErr w:type="spellEnd"/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>Ansan</w:t>
            </w:r>
            <w:proofErr w:type="spellEnd"/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proofErr w:type="spellStart"/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>Ansung</w:t>
            </w:r>
            <w:proofErr w:type="spellEnd"/>
            <w:r w:rsidRPr="006C4CF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study</w:t>
            </w:r>
            <w:r w:rsidRPr="006C4CF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vertAlign w:val="superscript"/>
              </w:rPr>
              <w:t>1</w:t>
            </w:r>
          </w:p>
        </w:tc>
      </w:tr>
      <w:tr w:rsidR="0040585B" w14:paraId="748E0128" w14:textId="77777777" w:rsidTr="00887E2E">
        <w:trPr>
          <w:trHeight w:val="344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A03" w14:textId="77777777" w:rsidR="006C4CFF" w:rsidRPr="006C4CFF" w:rsidRDefault="006C4CFF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4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2A72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otal (</w:t>
            </w:r>
            <w:r w:rsidRPr="006C4CFF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= 5,342)</w:t>
            </w:r>
          </w:p>
        </w:tc>
        <w:tc>
          <w:tcPr>
            <w:tcW w:w="1418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2BF9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le (</w:t>
            </w:r>
            <w:r w:rsidRPr="006C4CFF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= 2,478)</w:t>
            </w:r>
          </w:p>
        </w:tc>
        <w:tc>
          <w:tcPr>
            <w:tcW w:w="127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C971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Female (</w:t>
            </w:r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n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= 2,864)</w:t>
            </w:r>
          </w:p>
        </w:tc>
      </w:tr>
      <w:tr w:rsidR="0040585B" w14:paraId="16BD8E6B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62A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812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24D4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22D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8D5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D4D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1A5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28D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A750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B07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8E2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5E3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463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648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7546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017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</w:tr>
      <w:tr w:rsidR="0040585B" w14:paraId="77697B6C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91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65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3E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9D3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B9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0FFA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CA1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0F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842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14FA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CD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F68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61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558E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11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239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86</w:t>
            </w:r>
          </w:p>
        </w:tc>
      </w:tr>
      <w:tr w:rsidR="0040585B" w14:paraId="22564D7F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CC1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core rang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03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– 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4B57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– 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25E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– 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B2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– 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C95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– 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613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– 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DE9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– 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002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– 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DCA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– 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897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– 53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BB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– 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545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– 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4CC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– 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63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– 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12B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– 59</w:t>
            </w:r>
          </w:p>
        </w:tc>
      </w:tr>
      <w:tr w:rsidR="0040585B" w14:paraId="204C25E7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CD4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core out of 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722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.55 ± 2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B2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.57 ± 1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7D6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.94 ± 0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B647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.82 ± 1.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729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.10 ± 3.71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2E6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.40 ± 2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ACF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.54 ± 1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26A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.95 ± 0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85B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.76 ± 1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C94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.78 ± 3.42*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866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.75 ± 1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5D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.60 ± 1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6C1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.93 ± 0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CE4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.87 ± 1.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5EE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.30 ± 3.87**</w:t>
            </w:r>
          </w:p>
        </w:tc>
      </w:tr>
      <w:tr w:rsidR="0040585B" w14:paraId="793A0941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E22A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hole grains, score out of 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378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0 ± 0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20D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 ±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C58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7 ± 0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5A9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8 ± 0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E8D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9 ± 0.46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59A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4 ± 0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21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2 ± 0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D83A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2 ±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E19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2 ± 0.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4FDE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3 ± 0.48*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C98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 ±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C7CA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 ± 0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789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2 ± 0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C58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2 ± 0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73A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3 ± 0.45**</w:t>
            </w:r>
          </w:p>
        </w:tc>
      </w:tr>
      <w:tr w:rsidR="0040585B" w14:paraId="43614C19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090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uts and legumes, score out of 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730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1 ± 0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4A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3 ± 0.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664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4 ± 0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266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4 ± 0.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4C5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4 ± 0.89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5B2E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0 ± 0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C8C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1 ± 0.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42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9 ± 0.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909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0 ± 0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5A6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8 ± 0.91*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023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0 ± 0.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287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6 ± 0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12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9 ± 0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51E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3 ± 0.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F0A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6 ± 0.87**</w:t>
            </w:r>
          </w:p>
        </w:tc>
      </w:tr>
      <w:tr w:rsidR="0040585B" w14:paraId="2105B77C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304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egetables, score out of 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DB6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47 ± 2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B0F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65 ± 2.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37A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70 ± 2.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4E7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.84 ± 3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0F4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.74 ± 3.44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69B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75 ± 2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778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25 ± 2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856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35 ± 2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C66E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58 ± 3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754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.48 ± 3.47*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0BD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11 ± 1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19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07 ± 2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C63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10 ± 2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DB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.30 ± 3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B9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.28 ± 3.35**</w:t>
            </w:r>
          </w:p>
        </w:tc>
      </w:tr>
      <w:tr w:rsidR="0040585B" w14:paraId="10421484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D487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Fruits/Fruit juices, score out of 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FF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4 ± 1.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457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4 ± 1.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BB1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1 ± 2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3BC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7 ± 2.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041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77 ± 3.14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1AA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 ± 1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93E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9 ± 1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5FE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5 ± 2.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053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3 ± 2.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40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6 ± 3.30*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920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9 ± 1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4D8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7 ± 1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B0A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5 ± 2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9A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89 ± 2.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BD7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16 ± 2.97**</w:t>
            </w:r>
          </w:p>
        </w:tc>
      </w:tr>
      <w:tr w:rsidR="0040585B" w14:paraId="7B112106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6F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ilk, score out of 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480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 ± 0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1EA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4 ±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86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 ±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035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5 ± 0.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677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7 ± 0.47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CA7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 ± 0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D4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2 ± 0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52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9 ±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EAB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 ± 0.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4C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6 ± 0.47*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6FC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 ± 0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68E7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5 ±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307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6 ±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618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8 ± 0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748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8 ± 0.47**</w:t>
            </w:r>
          </w:p>
        </w:tc>
      </w:tr>
      <w:tr w:rsidR="0040585B" w14:paraId="52DDDF89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CACE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ish, score out of 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2C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2 ± 0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A28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9 ± 1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3E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3 ± 1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BEE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5 ± 1.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8CC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86 ± 1.67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ED2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 ± 0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3C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8 ± 1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FE0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4 ± 1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F7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4 ± 1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E1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08 ± 1.81*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19B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3 ± 0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06A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1 ± 1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22B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4 ± 1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63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8 ± 1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93E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2 ± 1.56**</w:t>
            </w:r>
          </w:p>
        </w:tc>
      </w:tr>
      <w:tr w:rsidR="0040585B" w14:paraId="232940AF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6EF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ugar-sweetened beverage, score out of 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4B8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5 ± 0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49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3 ± 0.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B1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8 ± 0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7D3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0 ± 0.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00C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5 ± 0.70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6D12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3 ± 0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390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2 ± 0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EA07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5 ± 0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26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6 ± 0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D39E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9 ± 0.76*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44B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1 ± 0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050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4 ±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FAF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0 ± 0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D31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0 ± 0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C86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6 ± 0.63**</w:t>
            </w:r>
          </w:p>
        </w:tc>
      </w:tr>
      <w:tr w:rsidR="0040585B" w14:paraId="6C33253B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99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ed and processed meat, score out of 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27C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30 ± 1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98D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18 ± 1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A23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00 ± 1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0C1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78 ± 1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599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61 ± 1.52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F8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13 ± 1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AA5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93 ± 1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2C0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87 ± 1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B9A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56 ± 1.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518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32 ± 1.64*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664E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52 ± 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BC7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42 ± 0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098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12 ± 1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428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93 ± 1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6883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79 ± 1.41**</w:t>
            </w:r>
          </w:p>
        </w:tc>
      </w:tr>
      <w:tr w:rsidR="0040585B" w14:paraId="1DBED6CC" w14:textId="77777777" w:rsidTr="00887E2E">
        <w:trPr>
          <w:trHeight w:val="329"/>
          <w:tblCellSpacing w:w="11" w:type="dxa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38C1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odium-rich food, score out of 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16026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8 ± 1.0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61AE9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5 ± 1.0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3093B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0 ± 1.0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25D2D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06 ± 1.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60A46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07 ± 1.14*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4F19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02 ± 1.0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66AE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91 ± 1.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410434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95 ± 1.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4B0D4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92 ± 1.1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48C36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85 ± 1.23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CBD6E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38 ± 0.9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BF73C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38 ± 0.8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87D35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23 ± 0.9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82DDF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6 ± 1.0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4B920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21 ± 1.06*</w:t>
            </w:r>
          </w:p>
        </w:tc>
      </w:tr>
      <w:tr w:rsidR="0040585B" w14:paraId="4E46AAAA" w14:textId="77777777" w:rsidTr="00887E2E">
        <w:trPr>
          <w:trHeight w:val="1036"/>
          <w:tblCellSpacing w:w="11" w:type="dxa"/>
        </w:trPr>
        <w:tc>
          <w:tcPr>
            <w:tcW w:w="4986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2FF3D" w14:textId="77777777" w:rsidR="006C4CFF" w:rsidRPr="006C4CFF" w:rsidRDefault="00000000" w:rsidP="006C4C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Values are means ± SD or n (%). </w:t>
            </w:r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for-trends were assessed by modeling the median value of the quintiles.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  <w:t>*</w:t>
            </w:r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trend &lt; 0.05; **</w:t>
            </w:r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trend &lt; 0.0001.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</w:r>
            <w:proofErr w:type="spellStart"/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RFSH</w:t>
            </w:r>
            <w:proofErr w:type="spellEnd"/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mproved Recommended Food Score for Hypertension</w:t>
            </w:r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 xml:space="preserve">; </w:t>
            </w:r>
            <w:proofErr w:type="spellStart"/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KoGES</w:t>
            </w:r>
            <w:proofErr w:type="spellEnd"/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Korean Genome and Epidemiology Study; </w:t>
            </w:r>
            <w:r w:rsidRPr="006C4CFF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D</w:t>
            </w:r>
            <w:r w:rsidRPr="006C4CF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, standard deviation.</w:t>
            </w:r>
          </w:p>
        </w:tc>
      </w:tr>
    </w:tbl>
    <w:p w14:paraId="080E1DFE" w14:textId="77777777" w:rsidR="0012086E" w:rsidRPr="006C4CFF" w:rsidRDefault="0012086E">
      <w:pPr>
        <w:rPr>
          <w:sz w:val="16"/>
          <w:szCs w:val="16"/>
        </w:rPr>
        <w:sectPr w:rsidR="0012086E" w:rsidRPr="006C4CFF" w:rsidSect="00EC2B7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5976" w:type="dxa"/>
        <w:tblInd w:w="-8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7"/>
        <w:gridCol w:w="1004"/>
        <w:gridCol w:w="1004"/>
        <w:gridCol w:w="1005"/>
        <w:gridCol w:w="1005"/>
        <w:gridCol w:w="1005"/>
        <w:gridCol w:w="19"/>
        <w:gridCol w:w="986"/>
        <w:gridCol w:w="1005"/>
        <w:gridCol w:w="1006"/>
        <w:gridCol w:w="1005"/>
        <w:gridCol w:w="1005"/>
        <w:gridCol w:w="1005"/>
        <w:gridCol w:w="1005"/>
        <w:gridCol w:w="1005"/>
        <w:gridCol w:w="1005"/>
        <w:gridCol w:w="1006"/>
        <w:gridCol w:w="14"/>
      </w:tblGrid>
      <w:tr w:rsidR="0040585B" w14:paraId="67CACAC1" w14:textId="77777777" w:rsidTr="0078310C">
        <w:trPr>
          <w:trHeight w:val="381"/>
        </w:trPr>
        <w:tc>
          <w:tcPr>
            <w:tcW w:w="15976" w:type="dxa"/>
            <w:gridSpan w:val="1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51C6" w14:textId="39D77330" w:rsidR="007C497B" w:rsidRPr="007C497B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C497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lastRenderedPageBreak/>
              <w:t xml:space="preserve">Supplemental Table </w:t>
            </w:r>
            <w:proofErr w:type="gramStart"/>
            <w:r w:rsidRPr="007C497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3  </w:t>
            </w:r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>The</w:t>
            </w:r>
            <w:proofErr w:type="gramEnd"/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mean and standard </w:t>
            </w:r>
            <w:r w:rsidR="007C2AFA">
              <w:rPr>
                <w:rFonts w:ascii="Times New Roman" w:eastAsia="Malgun Gothic" w:hAnsi="Times New Roman" w:cs="Times New Roman"/>
                <w:kern w:val="0"/>
                <w:sz w:val="22"/>
              </w:rPr>
              <w:t>deviations</w:t>
            </w:r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of SBP and DBP across quintiles of </w:t>
            </w:r>
            <w:proofErr w:type="spellStart"/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>iRFSH</w:t>
            </w:r>
            <w:proofErr w:type="spellEnd"/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of the </w:t>
            </w:r>
            <w:proofErr w:type="spellStart"/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>KoGES</w:t>
            </w:r>
            <w:proofErr w:type="spellEnd"/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>Ansan</w:t>
            </w:r>
            <w:proofErr w:type="spellEnd"/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proofErr w:type="spellStart"/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>Ansung</w:t>
            </w:r>
            <w:proofErr w:type="spellEnd"/>
            <w:r w:rsidRPr="007C497B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study</w:t>
            </w:r>
            <w:r w:rsidRPr="007C497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vertAlign w:val="superscript"/>
              </w:rPr>
              <w:t>1</w:t>
            </w:r>
          </w:p>
        </w:tc>
      </w:tr>
      <w:tr w:rsidR="0040585B" w14:paraId="001DD159" w14:textId="77777777" w:rsidTr="0078310C">
        <w:trPr>
          <w:trHeight w:val="337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464C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0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2B8F0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otal (</w:t>
            </w:r>
            <w:r w:rsidRPr="0078310C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= 5,342)</w:t>
            </w:r>
          </w:p>
        </w:tc>
        <w:tc>
          <w:tcPr>
            <w:tcW w:w="500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D952B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le (</w:t>
            </w:r>
            <w:r w:rsidRPr="0078310C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= 2,478)</w:t>
            </w:r>
          </w:p>
        </w:tc>
        <w:tc>
          <w:tcPr>
            <w:tcW w:w="50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0857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Female (</w:t>
            </w:r>
            <w:r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n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= 2,864)</w:t>
            </w:r>
          </w:p>
        </w:tc>
      </w:tr>
      <w:tr w:rsidR="0078310C" w14:paraId="2DDE395F" w14:textId="77777777" w:rsidTr="0078310C">
        <w:trPr>
          <w:gridAfter w:val="1"/>
          <w:wAfter w:w="11" w:type="dxa"/>
          <w:trHeight w:val="322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FB02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2DA1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960A5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8037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BBD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C6C1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C02B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0F43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67A2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7ECD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6D38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C2CD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1AED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B1AB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B01B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E47D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</w:tr>
      <w:tr w:rsidR="0078310C" w14:paraId="7D799F97" w14:textId="77777777" w:rsidTr="0078310C">
        <w:trPr>
          <w:gridAfter w:val="1"/>
          <w:wAfter w:w="11" w:type="dxa"/>
          <w:trHeight w:val="32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090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B7F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466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570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4638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A7FE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5FFD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46E5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529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AD67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3DC1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0055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A50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453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F527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914B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86</w:t>
            </w:r>
          </w:p>
        </w:tc>
      </w:tr>
      <w:tr w:rsidR="0078310C" w14:paraId="077EAAA4" w14:textId="77777777" w:rsidTr="0078310C">
        <w:trPr>
          <w:gridAfter w:val="1"/>
          <w:wAfter w:w="11" w:type="dxa"/>
          <w:trHeight w:val="32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0A5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B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4F78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8D27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3D8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AE24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5A8B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5A91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3EE0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D4D1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2DAB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C780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2CD3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4C0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B61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CC13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EE10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8310C" w14:paraId="431F072A" w14:textId="77777777" w:rsidTr="0078310C">
        <w:trPr>
          <w:gridAfter w:val="1"/>
          <w:wAfter w:w="11" w:type="dxa"/>
          <w:trHeight w:val="32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0C5A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Model 1</w:t>
            </w: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A11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99 ± 0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320F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05 ± 0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21C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.47 ± 0.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595D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.16 ± 0.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1EDA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.43 ± 0.63**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516A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4.69 ± 0.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62B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5.22 ± 0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C556" w14:textId="56675B92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62 ± 0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3581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16 ± 0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77B9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18 ± 0.66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060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12 ± 0.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273E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.94 ± 0.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6397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.44 ± 0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18B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.76 ± 0.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460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.35 ± 0.61**</w:t>
            </w:r>
          </w:p>
        </w:tc>
      </w:tr>
      <w:tr w:rsidR="0078310C" w14:paraId="2E91F6AD" w14:textId="77777777" w:rsidTr="0078310C">
        <w:trPr>
          <w:gridAfter w:val="1"/>
          <w:wAfter w:w="11" w:type="dxa"/>
          <w:trHeight w:val="32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A41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Model 2</w:t>
            </w: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4AD8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4.49 ± 0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0209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4.60 ± 0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446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03 ± 0.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8354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.72 ± 0.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F572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.99 ± 0.61**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FEA4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5.14 ± 0.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A673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5.31 ± 0.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7EA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4.07 ± 0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DBDF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64 ± 0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017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01 ± 0.68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B51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67 ± 0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BC74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53 ± 0.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7A58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.10 ± 0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5164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.35 ± 0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57D9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.92 ± 0.63**</w:t>
            </w:r>
          </w:p>
        </w:tc>
      </w:tr>
      <w:tr w:rsidR="0078310C" w14:paraId="2F39B1BB" w14:textId="77777777" w:rsidTr="0078310C">
        <w:trPr>
          <w:gridAfter w:val="1"/>
          <w:wAfter w:w="11" w:type="dxa"/>
          <w:trHeight w:val="32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1255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B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054C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F3DA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B15D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F4FB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23DD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CE98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79FB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6715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C64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7ECF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7154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7F90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64F3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6325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4402" w14:textId="77777777" w:rsidR="007C497B" w:rsidRPr="0078310C" w:rsidRDefault="007C497B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8310C" w14:paraId="02C4DF95" w14:textId="77777777" w:rsidTr="0078310C">
        <w:trPr>
          <w:gridAfter w:val="1"/>
          <w:wAfter w:w="11" w:type="dxa"/>
          <w:trHeight w:val="32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24D4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Model 1</w:t>
            </w: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74F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5.37 ± 0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09E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4.81 ± 0.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95FA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4.89 ± 0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593B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4.54 ± 0.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1C3A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.31 ± 0.67**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735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7.44 ± 0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59CD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7.21 ± 0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D660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6.23 ± 0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16F7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6.72 ± 0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BF66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6.21 ± 0.70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256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4.06 ± 0.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59E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.49 ± 0.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936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.7 ± 0.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FC26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.02 ± 0.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2E5A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.13 0.61*</w:t>
            </w:r>
          </w:p>
        </w:tc>
      </w:tr>
      <w:tr w:rsidR="0078310C" w14:paraId="46A92C9D" w14:textId="77777777" w:rsidTr="0078310C">
        <w:trPr>
          <w:gridAfter w:val="1"/>
          <w:wAfter w:w="11" w:type="dxa"/>
          <w:trHeight w:val="322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0309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Model 2</w:t>
            </w: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5B0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5.71 ± 0.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9F9E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5.60 ± 0.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85C72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5.22 ± 0.5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5867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4.30 ± 0.7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6333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.74 ± 0.68**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7811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7.73 ± 0.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E42B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6.57 ± 0.6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FDBF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6.58 ± 0.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3DBD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5.07 ± 0.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3BBA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5.58 ± 0.69**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0DA9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4.44 ± 0.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E3FC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.93 ± 0.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2159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3.14 ± 0.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3544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2.47 ± 0.6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34B1" w14:textId="77777777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2.57 ± 0.66**</w:t>
            </w:r>
          </w:p>
        </w:tc>
      </w:tr>
      <w:tr w:rsidR="0040585B" w14:paraId="1087BF79" w14:textId="77777777" w:rsidTr="0078310C">
        <w:trPr>
          <w:trHeight w:val="2051"/>
        </w:trPr>
        <w:tc>
          <w:tcPr>
            <w:tcW w:w="1597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1535B" w14:textId="5C1E7196" w:rsidR="007C497B" w:rsidRPr="0078310C" w:rsidRDefault="00000000" w:rsidP="007C49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Values are presented as means ± S</w:t>
            </w:r>
            <w:r w:rsidR="007C2AFA"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. </w:t>
            </w:r>
            <w:r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-trends were </w:t>
            </w:r>
            <w:proofErr w:type="spellStart"/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were</w:t>
            </w:r>
            <w:proofErr w:type="spellEnd"/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assessed using general linear models for continuous variables after adjustment.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Model 1: Unadjusted. 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3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odel 2: adjusted by age, sex, BMI (underweight; normal; pre-obese; or obese class), education level(elementary school or less; middle school; high school; or college or above), household income (low; or high), drinking status (non-drinker; or current drinker), smoking status (non-smoker; former or current smoker), regular exercise (light activities; moderate-intensity activities; or heavy-intensity activities), energy intake (kcal/day), and menopause status (pre-menopause; or post-menopause for female only).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  <w:t>*</w:t>
            </w:r>
            <w:r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trend &lt; 0.05; **</w:t>
            </w:r>
            <w:r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trend &lt; 0.0001.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</w:r>
            <w:proofErr w:type="spellStart"/>
            <w:r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RFSH</w:t>
            </w:r>
            <w:proofErr w:type="spellEnd"/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, improved Recommended Food Score for Hypertension; </w:t>
            </w:r>
            <w:proofErr w:type="spellStart"/>
            <w:r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KoGES</w:t>
            </w:r>
            <w:proofErr w:type="spellEnd"/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, Korean Genome and Epidemiology Study; </w:t>
            </w:r>
            <w:r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</w:t>
            </w:r>
            <w:r w:rsidR="0073662B"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D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, standard </w:t>
            </w:r>
            <w:r w:rsidR="0073662B"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eviation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; </w:t>
            </w:r>
            <w:r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BP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, systolic blood pressure; </w:t>
            </w:r>
            <w:r w:rsidRPr="0078310C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DBP</w:t>
            </w:r>
            <w:r w:rsidRPr="0078310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, diastolic blood pressure.</w:t>
            </w:r>
          </w:p>
        </w:tc>
      </w:tr>
    </w:tbl>
    <w:p w14:paraId="42C950A2" w14:textId="77777777" w:rsidR="0012086E" w:rsidRPr="007C497B" w:rsidRDefault="0012086E">
      <w:pPr>
        <w:rPr>
          <w:sz w:val="16"/>
          <w:szCs w:val="16"/>
        </w:rPr>
        <w:sectPr w:rsidR="0012086E" w:rsidRPr="007C497B" w:rsidSect="00EC2B7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6543" w:type="dxa"/>
        <w:tblInd w:w="-12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122"/>
        <w:gridCol w:w="749"/>
        <w:gridCol w:w="114"/>
        <w:gridCol w:w="757"/>
        <w:gridCol w:w="107"/>
        <w:gridCol w:w="763"/>
        <w:gridCol w:w="101"/>
        <w:gridCol w:w="237"/>
        <w:gridCol w:w="533"/>
        <w:gridCol w:w="94"/>
        <w:gridCol w:w="777"/>
        <w:gridCol w:w="87"/>
        <w:gridCol w:w="783"/>
        <w:gridCol w:w="81"/>
        <w:gridCol w:w="190"/>
        <w:gridCol w:w="600"/>
        <w:gridCol w:w="74"/>
        <w:gridCol w:w="797"/>
        <w:gridCol w:w="67"/>
        <w:gridCol w:w="803"/>
        <w:gridCol w:w="61"/>
        <w:gridCol w:w="142"/>
        <w:gridCol w:w="668"/>
        <w:gridCol w:w="54"/>
        <w:gridCol w:w="817"/>
        <w:gridCol w:w="47"/>
        <w:gridCol w:w="823"/>
        <w:gridCol w:w="41"/>
        <w:gridCol w:w="95"/>
        <w:gridCol w:w="735"/>
        <w:gridCol w:w="34"/>
        <w:gridCol w:w="837"/>
        <w:gridCol w:w="27"/>
        <w:gridCol w:w="843"/>
        <w:gridCol w:w="21"/>
        <w:gridCol w:w="47"/>
        <w:gridCol w:w="803"/>
        <w:gridCol w:w="14"/>
        <w:gridCol w:w="857"/>
        <w:gridCol w:w="7"/>
        <w:gridCol w:w="864"/>
      </w:tblGrid>
      <w:tr w:rsidR="0040585B" w14:paraId="3D2469B6" w14:textId="77777777" w:rsidTr="00C32794">
        <w:trPr>
          <w:trHeight w:val="390"/>
        </w:trPr>
        <w:tc>
          <w:tcPr>
            <w:tcW w:w="16543" w:type="dxa"/>
            <w:gridSpan w:val="4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423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E56C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lastRenderedPageBreak/>
              <w:t xml:space="preserve">Supplemental Table 4   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HRs and 95% CIs for hypertension according to the quintiles of </w:t>
            </w:r>
            <w:proofErr w:type="spellStart"/>
            <w:r w:rsidRPr="007E56C9">
              <w:rPr>
                <w:rFonts w:ascii="Times New Roman" w:eastAsia="Malgun Gothic" w:hAnsi="Times New Roman" w:cs="Times New Roman"/>
                <w:kern w:val="0"/>
                <w:sz w:val="22"/>
              </w:rPr>
              <w:t>iRFSH</w:t>
            </w:r>
            <w:proofErr w:type="spellEnd"/>
            <w:r w:rsidRPr="007E56C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in the </w:t>
            </w:r>
            <w:proofErr w:type="spellStart"/>
            <w:r w:rsidRPr="007E56C9">
              <w:rPr>
                <w:rFonts w:ascii="Times New Roman" w:eastAsia="Malgun Gothic" w:hAnsi="Times New Roman" w:cs="Times New Roman"/>
                <w:kern w:val="0"/>
                <w:sz w:val="22"/>
              </w:rPr>
              <w:t>KoGES</w:t>
            </w:r>
            <w:proofErr w:type="spellEnd"/>
            <w:r w:rsidRPr="007E56C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E56C9">
              <w:rPr>
                <w:rFonts w:ascii="Times New Roman" w:eastAsia="Malgun Gothic" w:hAnsi="Times New Roman" w:cs="Times New Roman"/>
                <w:kern w:val="0"/>
                <w:sz w:val="22"/>
              </w:rPr>
              <w:t>Ansan</w:t>
            </w:r>
            <w:proofErr w:type="spellEnd"/>
            <w:r w:rsidRPr="007E56C9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proofErr w:type="spellStart"/>
            <w:r w:rsidRPr="007E56C9">
              <w:rPr>
                <w:rFonts w:ascii="Times New Roman" w:eastAsia="Malgun Gothic" w:hAnsi="Times New Roman" w:cs="Times New Roman"/>
                <w:kern w:val="0"/>
                <w:sz w:val="22"/>
              </w:rPr>
              <w:t>Ansung</w:t>
            </w:r>
            <w:proofErr w:type="spellEnd"/>
            <w:r w:rsidRPr="007E56C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study</w:t>
            </w:r>
            <w:r w:rsidRPr="007E56C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vertAlign w:val="superscript"/>
              </w:rPr>
              <w:t>1</w:t>
            </w:r>
          </w:p>
        </w:tc>
      </w:tr>
      <w:tr w:rsidR="0040585B" w14:paraId="126E1A5A" w14:textId="77777777" w:rsidTr="00C32794">
        <w:trPr>
          <w:trHeight w:val="345"/>
        </w:trPr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3F43" w14:textId="77777777" w:rsidR="007E56C9" w:rsidRPr="007E56C9" w:rsidRDefault="007E56C9" w:rsidP="007E56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C68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F228C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otal (</w:t>
            </w:r>
            <w:r w:rsidRPr="007E56C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= 5,342)</w:t>
            </w:r>
          </w:p>
        </w:tc>
        <w:tc>
          <w:tcPr>
            <w:tcW w:w="254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2CFA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33DAD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le (</w:t>
            </w:r>
            <w:r w:rsidRPr="007E56C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= 2,478)</w:t>
            </w:r>
          </w:p>
        </w:tc>
        <w:tc>
          <w:tcPr>
            <w:tcW w:w="254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DAF0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8C86E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Female (</w:t>
            </w:r>
            <w:r w:rsidRPr="007E56C9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n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= 2,864)</w:t>
            </w:r>
          </w:p>
        </w:tc>
      </w:tr>
      <w:tr w:rsidR="0040585B" w14:paraId="568D63E0" w14:textId="77777777" w:rsidTr="00C32794">
        <w:trPr>
          <w:trHeight w:val="330"/>
        </w:trPr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B8F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51C58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1C30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041B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3FCA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259B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9170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3F45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FFBC6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E69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453D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FDD6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024A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9AFD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A80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5017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4EA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733E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FBED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intile 5</w:t>
            </w:r>
          </w:p>
        </w:tc>
      </w:tr>
      <w:tr w:rsidR="0040585B" w14:paraId="0F9DA314" w14:textId="77777777" w:rsidTr="00413874">
        <w:trPr>
          <w:trHeight w:val="33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6BBC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i/>
                <w:iCs/>
                <w:kern w:val="0"/>
                <w:sz w:val="15"/>
                <w:szCs w:val="15"/>
              </w:rPr>
              <w:t>n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B93B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534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CD2B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1108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86E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1135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768A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8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56EA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1110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D1F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1118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4E5B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24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8B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615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4D0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556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07A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4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2E43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463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703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432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F0CE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28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E38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493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BD07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579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17D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4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87E0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64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707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686</w:t>
            </w:r>
          </w:p>
        </w:tc>
      </w:tr>
      <w:tr w:rsidR="0040585B" w14:paraId="3834A854" w14:textId="77777777" w:rsidTr="00413874">
        <w:trPr>
          <w:trHeight w:val="33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EBB1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Person-years, follow-up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AC56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57896.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1A36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11958.3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6195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12232.8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746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9548.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D78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12103.8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BFD1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12053.4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8BFE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26078.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6BA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6477.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0AD0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5872.2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8DED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4285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80F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4864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64EC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4579.4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73AC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31818.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615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5481.2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B72B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6360.6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DCC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5262.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800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7239.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0F1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7474</w:t>
            </w:r>
          </w:p>
        </w:tc>
      </w:tr>
      <w:tr w:rsidR="0040585B" w14:paraId="5834033E" w14:textId="77777777" w:rsidTr="00413874">
        <w:trPr>
          <w:trHeight w:val="37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82FE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Model 1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3A5E" w14:textId="77777777" w:rsidR="005B6B96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0.99 </w:t>
            </w:r>
          </w:p>
          <w:p w14:paraId="5EFBF7CC" w14:textId="77777777" w:rsidR="007E56C9" w:rsidRPr="007E56C9" w:rsidRDefault="00000000" w:rsidP="00630D2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(0.88,</w:t>
            </w:r>
            <w:r w:rsidR="005B6B96" w:rsidRPr="00BD1167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1.02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2A2D" w14:textId="77777777" w:rsidR="006744A8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  <w:p w14:paraId="4E84A463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Reference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51F7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  <w:p w14:paraId="018C4F1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90, 1.08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0CF3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8 </w:t>
            </w:r>
          </w:p>
          <w:p w14:paraId="7577B4F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9, 1.08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983C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  <w:p w14:paraId="308DF410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79, 1.08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E17A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  <w:p w14:paraId="2B4EF318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75, 1.10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972B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1.00 </w:t>
            </w:r>
          </w:p>
          <w:p w14:paraId="73440FFB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(0.95, 1.17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F557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  <w:p w14:paraId="6C41C67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Reference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EED1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4 </w:t>
            </w:r>
          </w:p>
          <w:p w14:paraId="5841A04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92, 1.18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076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6 </w:t>
            </w:r>
          </w:p>
          <w:p w14:paraId="7D85FDF3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93, 1.22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4060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  <w:p w14:paraId="0BEE6856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97, 1.25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6D54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8 </w:t>
            </w:r>
          </w:p>
          <w:p w14:paraId="3AE0114C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6, 1.12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6C06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1.01 </w:t>
            </w:r>
          </w:p>
          <w:p w14:paraId="61B0ECBB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(0.89, 1.09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B7DF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  <w:p w14:paraId="7478BC1A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Reference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2655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8 </w:t>
            </w:r>
          </w:p>
          <w:p w14:paraId="4A2C7281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5, 1.12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A0B9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  <w:p w14:paraId="58EF953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3, 1.11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9880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  <w:p w14:paraId="01B35CD1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77, 1.05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6A35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  <w:p w14:paraId="66835A81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72, 1.02)</w:t>
            </w:r>
          </w:p>
        </w:tc>
      </w:tr>
      <w:tr w:rsidR="0040585B" w14:paraId="40FBD8DB" w14:textId="77777777" w:rsidTr="00413874">
        <w:trPr>
          <w:trHeight w:val="37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4F71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Model 2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8DCD" w14:textId="77777777" w:rsidR="005B6B96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0.98 </w:t>
            </w:r>
          </w:p>
          <w:p w14:paraId="2B85AC98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(0.87, 1.03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02C2" w14:textId="77777777" w:rsidR="006744A8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  <w:p w14:paraId="6CE5A783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Reference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107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  <w:p w14:paraId="71C38DDF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9, 1.10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862A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8 </w:t>
            </w:r>
          </w:p>
          <w:p w14:paraId="3EF5F7AA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7, 1.09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8B7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  <w:p w14:paraId="74947B0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3, 1.03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3013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83 </w:t>
            </w:r>
          </w:p>
          <w:p w14:paraId="5C81513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(0.74, </w:t>
            </w:r>
            <w:proofErr w:type="gramStart"/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0.93)*</w:t>
            </w:r>
            <w:proofErr w:type="gramEnd"/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D496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1.03 </w:t>
            </w:r>
          </w:p>
          <w:p w14:paraId="022C6E2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(0.98, 1.08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00EA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  <w:p w14:paraId="325206CC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Reference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F59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8 </w:t>
            </w:r>
          </w:p>
          <w:p w14:paraId="777CC7A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5, 1.13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9BCC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  <w:p w14:paraId="6A7CA405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3, 1.13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3586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  <w:p w14:paraId="71EB2A1F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91, 1.21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DC4C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  <w:p w14:paraId="72FF455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2, 1.10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257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0.98 </w:t>
            </w:r>
          </w:p>
          <w:p w14:paraId="6BE4DEA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(0.91, 0.99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2E04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  <w:p w14:paraId="5A7833C8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Reference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1D0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  <w:p w14:paraId="29204075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4, 1.18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7E74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  <w:p w14:paraId="4BE0F996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3, 1.19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DA58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  <w:p w14:paraId="2A6C163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69, 0.98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46CC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  <w:p w14:paraId="7954B04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(0.61, </w:t>
            </w:r>
            <w:proofErr w:type="gramStart"/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0.88)*</w:t>
            </w:r>
            <w:proofErr w:type="gramEnd"/>
          </w:p>
        </w:tc>
      </w:tr>
      <w:tr w:rsidR="0040585B" w14:paraId="62BC8510" w14:textId="77777777" w:rsidTr="00413874">
        <w:trPr>
          <w:trHeight w:val="375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189C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Model 3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E459" w14:textId="77777777" w:rsidR="005B6B96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0.94 </w:t>
            </w:r>
          </w:p>
          <w:p w14:paraId="496415B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(0.90, 0.97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7F65" w14:textId="77777777" w:rsidR="006744A8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  <w:p w14:paraId="11A119D7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Reference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FFE8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  <w:p w14:paraId="132E46F8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90, 1.11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49EB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  <w:p w14:paraId="55D1B48E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9, 1.12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92E9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  <w:p w14:paraId="08F8E0FF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4, 1.06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3CC6" w14:textId="77777777" w:rsidR="0043548D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  <w:p w14:paraId="72146339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(0.72, </w:t>
            </w:r>
            <w:proofErr w:type="gramStart"/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0.87)*</w:t>
            </w:r>
            <w:proofErr w:type="gramEnd"/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861C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  <w:p w14:paraId="21389227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9, 1.07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9B91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  <w:p w14:paraId="799BC265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Reference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89C9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  <w:p w14:paraId="561BCFD7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7, 1.15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538F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  <w:p w14:paraId="41EF505E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2, 1.13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0190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  <w:p w14:paraId="16A7BBDE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90, 1.22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0339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  <w:p w14:paraId="758B77CC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0, 1.11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C200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  <w:p w14:paraId="7A423B42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6, 0.99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85B33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  <w:p w14:paraId="41FF869F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Reference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6C77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  <w:p w14:paraId="5D39B78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2, 1.13)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3C31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1.04 </w:t>
            </w:r>
          </w:p>
          <w:p w14:paraId="2A0BEA3C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87, 1.26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CFBF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  <w:p w14:paraId="139FA4F6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(0.70, 0.97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2B49" w14:textId="77777777" w:rsidR="00C32794" w:rsidRPr="00BD1167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0.71 </w:t>
            </w:r>
          </w:p>
          <w:p w14:paraId="78F1790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 xml:space="preserve">(0.62, </w:t>
            </w:r>
            <w:proofErr w:type="gramStart"/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0.83)*</w:t>
            </w:r>
            <w:proofErr w:type="gramEnd"/>
            <w:r w:rsidRPr="007E56C9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40585B" w14:paraId="255884A6" w14:textId="77777777" w:rsidTr="00C32794">
        <w:trPr>
          <w:trHeight w:val="2550"/>
        </w:trPr>
        <w:tc>
          <w:tcPr>
            <w:tcW w:w="16543" w:type="dxa"/>
            <w:gridSpan w:val="4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9A554" w14:textId="77777777" w:rsidR="007E56C9" w:rsidRPr="007E56C9" w:rsidRDefault="00000000" w:rsidP="007E56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</w:pP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  <w:vertAlign w:val="superscript"/>
              </w:rPr>
              <w:t>1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Values are presented as HRs and 95% CIs. Only results for quintiles 1, 3, and 5 are shown; see Supplemental Table 4 for results across all quintiles. For calculating for </w:t>
            </w:r>
            <w:r w:rsidRPr="007E56C9">
              <w:rPr>
                <w:rFonts w:ascii="Times New Roman" w:eastAsia="Malgun Gothic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-trends, the RFSH was used in its continuous form.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br/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Model 1: Unadjusted. 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br/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  <w:vertAlign w:val="superscript"/>
              </w:rPr>
              <w:t>3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Model 2: adjusted by age, sex, and menopause status (pre-menopause; or post-menopause for female only). 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br/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  <w:vertAlign w:val="superscript"/>
              </w:rPr>
              <w:t>4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Model 3: adjusted by age, sex, BMI (underweight; normal; pre-obese; or obese class), education level (elementary school or less; middle school; high school; or college or above), household income (low; or high), drinking status (non-drinker; or current drinker), smoking status (non-smoker; former or current smoker), regular exercise (light activities; moderate-intensity activities; or heavy-intensity activities), energy intake (kcal/day), and menopause status (pre-menopause; or post-menopause for female only).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br/>
              <w:t>*</w:t>
            </w:r>
            <w:r w:rsidRPr="007E56C9">
              <w:rPr>
                <w:rFonts w:ascii="Times New Roman" w:eastAsia="Malgun Gothic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-trend &lt; 0.05; **</w:t>
            </w:r>
            <w:r w:rsidRPr="007E56C9">
              <w:rPr>
                <w:rFonts w:ascii="Times New Roman" w:eastAsia="Malgun Gothic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>-trend &lt; 0.0001.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br/>
            </w:r>
            <w:proofErr w:type="spellStart"/>
            <w:r w:rsidRPr="007E56C9">
              <w:rPr>
                <w:rFonts w:ascii="Times New Roman" w:eastAsia="Malgun Gothic" w:hAnsi="Times New Roman" w:cs="Times New Roman"/>
                <w:i/>
                <w:iCs/>
                <w:kern w:val="0"/>
                <w:sz w:val="15"/>
                <w:szCs w:val="15"/>
              </w:rPr>
              <w:t>iRFSH</w:t>
            </w:r>
            <w:proofErr w:type="spellEnd"/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, improved Recommended Food Score for Hypertension; </w:t>
            </w:r>
            <w:proofErr w:type="spellStart"/>
            <w:r w:rsidRPr="007E56C9">
              <w:rPr>
                <w:rFonts w:ascii="Times New Roman" w:eastAsia="Malgun Gothic" w:hAnsi="Times New Roman" w:cs="Times New Roman"/>
                <w:i/>
                <w:iCs/>
                <w:kern w:val="0"/>
                <w:sz w:val="15"/>
                <w:szCs w:val="15"/>
              </w:rPr>
              <w:t>KoGES</w:t>
            </w:r>
            <w:proofErr w:type="spellEnd"/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, Korean Genome and Epidemiology Study; </w:t>
            </w:r>
            <w:r w:rsidRPr="007E56C9">
              <w:rPr>
                <w:rFonts w:ascii="Times New Roman" w:eastAsia="Malgun Gothic" w:hAnsi="Times New Roman" w:cs="Times New Roman"/>
                <w:i/>
                <w:iCs/>
                <w:kern w:val="0"/>
                <w:sz w:val="15"/>
                <w:szCs w:val="15"/>
              </w:rPr>
              <w:t>HR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, hazard ratio; </w:t>
            </w:r>
            <w:r w:rsidRPr="007E56C9">
              <w:rPr>
                <w:rFonts w:ascii="Times New Roman" w:eastAsia="Malgun Gothic" w:hAnsi="Times New Roman" w:cs="Times New Roman"/>
                <w:i/>
                <w:iCs/>
                <w:kern w:val="0"/>
                <w:sz w:val="15"/>
                <w:szCs w:val="15"/>
              </w:rPr>
              <w:t>CI,</w:t>
            </w:r>
            <w:r w:rsidRPr="007E56C9">
              <w:rPr>
                <w:rFonts w:ascii="Times New Roman" w:eastAsia="Malgun Gothic" w:hAnsi="Times New Roman" w:cs="Times New Roman"/>
                <w:kern w:val="0"/>
                <w:sz w:val="15"/>
                <w:szCs w:val="15"/>
              </w:rPr>
              <w:t xml:space="preserve"> confidence interval.</w:t>
            </w:r>
          </w:p>
        </w:tc>
      </w:tr>
    </w:tbl>
    <w:p w14:paraId="4FE594F8" w14:textId="77777777" w:rsidR="0012086E" w:rsidRPr="009A5965" w:rsidRDefault="0012086E">
      <w:pPr>
        <w:rPr>
          <w:sz w:val="16"/>
          <w:szCs w:val="16"/>
        </w:rPr>
      </w:pPr>
    </w:p>
    <w:sectPr w:rsidR="0012086E" w:rsidRPr="009A5965" w:rsidSect="00EC2B7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NDSyMDU0tDQ3NjZS0lEKTi0uzszPAykwrAUAUxLM2SwAAAA="/>
  </w:docVars>
  <w:rsids>
    <w:rsidRoot w:val="00665165"/>
    <w:rsid w:val="000626A0"/>
    <w:rsid w:val="000E4D8A"/>
    <w:rsid w:val="0012086E"/>
    <w:rsid w:val="003F2DCB"/>
    <w:rsid w:val="0040585B"/>
    <w:rsid w:val="0043548D"/>
    <w:rsid w:val="005B6B96"/>
    <w:rsid w:val="00612C3E"/>
    <w:rsid w:val="00630D27"/>
    <w:rsid w:val="00665165"/>
    <w:rsid w:val="006744A8"/>
    <w:rsid w:val="006C4CFF"/>
    <w:rsid w:val="0073662B"/>
    <w:rsid w:val="0078310C"/>
    <w:rsid w:val="007C2AFA"/>
    <w:rsid w:val="007C497B"/>
    <w:rsid w:val="007E56C9"/>
    <w:rsid w:val="00983B32"/>
    <w:rsid w:val="009A5965"/>
    <w:rsid w:val="00A10285"/>
    <w:rsid w:val="00BD1167"/>
    <w:rsid w:val="00C32794"/>
    <w:rsid w:val="00C47F0B"/>
    <w:rsid w:val="00DC3D2E"/>
    <w:rsid w:val="00EC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C4631"/>
  <w15:chartTrackingRefBased/>
  <w15:docId w15:val="{BB2F5EA4-F17B-4D2D-B972-E93E54FDB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119</Words>
  <Characters>12082</Characters>
  <Application>Microsoft Office Word</Application>
  <DocSecurity>0</DocSecurity>
  <Lines>100</Lines>
  <Paragraphs>28</Paragraphs>
  <ScaleCrop>false</ScaleCrop>
  <Company/>
  <LinksUpToDate>false</LinksUpToDate>
  <CharactersWithSpaces>1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young Hwang</dc:creator>
  <cp:lastModifiedBy>Jiyoung Hwang</cp:lastModifiedBy>
  <cp:revision>12</cp:revision>
  <dcterms:created xsi:type="dcterms:W3CDTF">2023-12-06T03:25:00Z</dcterms:created>
  <dcterms:modified xsi:type="dcterms:W3CDTF">2024-03-13T13:11:00Z</dcterms:modified>
</cp:coreProperties>
</file>